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72210</wp:posOffset>
                </wp:positionV>
                <wp:extent cx="7629525" cy="6096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9525" cy="6096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1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141"/>
                              <w:gridCol w:w="1134"/>
                              <w:gridCol w:w="993"/>
                              <w:gridCol w:w="992"/>
                              <w:gridCol w:w="850"/>
                              <w:gridCol w:w="142"/>
                              <w:gridCol w:w="992"/>
                              <w:gridCol w:w="1276"/>
                              <w:gridCol w:w="851"/>
                              <w:gridCol w:w="141"/>
                              <w:gridCol w:w="567"/>
                              <w:gridCol w:w="1276"/>
                              <w:gridCol w:w="992"/>
                            </w:tblGrid>
                            <w:tr>
                              <w:trPr>
                                <w:trHeight w:val="632" w:hRule="atLeast"/>
                                <w:cantSplit w:val="true"/>
                              </w:trPr>
                              <w:tc>
                                <w:tcPr>
                                  <w:tcW w:w="12015" w:type="dxa"/>
                                  <w:gridSpan w:val="14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Additional File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 xml:space="preserve"> 1. 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Gen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o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 xml:space="preserve">type 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 xml:space="preserve">and allele distribution of 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SNPs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 xml:space="preserve"> in the 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i/>
                                    </w:rPr>
                                    <w:t>GRIN1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 xml:space="preserve"> gene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 xml:space="preserve">significance threshold = 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0.0083)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  <w:cantSplit w:val="true"/>
                              </w:trPr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G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enotyp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-val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</w:rPr>
                                    <w:t>Allel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valu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95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％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I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ow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  <w:cantSplit w:val="true"/>
                              </w:trPr>
                              <w:tc>
                                <w:tcPr>
                                  <w:tcW w:w="1809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Cs w:val="21"/>
                                    </w:rPr>
                                    <w:t>rs1124216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  <w:cantSplit w:val="true"/>
                              </w:trPr>
                              <w:tc>
                                <w:tcPr>
                                  <w:tcW w:w="18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-2019T/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  <w:cantSplit w:val="true"/>
                              </w:trPr>
                              <w:tc>
                                <w:tcPr>
                                  <w:tcW w:w="18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se grou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0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97.7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2.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6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11 (98.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 (1.1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6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9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31-1.51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  <w:cantSplit w:val="true"/>
                              </w:trPr>
                              <w:tc>
                                <w:tcPr>
                                  <w:tcW w:w="18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control grou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0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96.2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3.8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20 (98.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 (1.9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  <w:cantSplit w:val="true"/>
                              </w:trPr>
                              <w:tc>
                                <w:tcPr>
                                  <w:tcW w:w="18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1"/>
                                    </w:rPr>
                                    <w:t>rs13896128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  <w:cantSplit w:val="true"/>
                              </w:trPr>
                              <w:tc>
                                <w:tcPr>
                                  <w:tcW w:w="18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-196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961ins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ldel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lins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sTinsT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l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  <w:cantSplit w:val="true"/>
                              </w:trPr>
                              <w:tc>
                                <w:tcPr>
                                  <w:tcW w:w="18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se grou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7 (70.2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0 (29.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 (0.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24 (84.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4 (15.2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8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</w:rPr>
                                    <w:t>0.508-0.90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</w:rPr>
                                    <w:t>0.7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  <w:cantSplit w:val="true"/>
                              </w:trPr>
                              <w:tc>
                                <w:tcPr>
                                  <w:tcW w:w="18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control grou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2 (63.9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6 (30.4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 (5.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00 (79.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2 (20.9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  <w:cantSplit w:val="true"/>
                              </w:trPr>
                              <w:tc>
                                <w:tcPr>
                                  <w:tcW w:w="18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1"/>
                                    </w:rPr>
                                    <w:t>rs11778390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  <w:cantSplit w:val="true"/>
                              </w:trPr>
                              <w:tc>
                                <w:tcPr>
                                  <w:tcW w:w="18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-1945G/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  <w:cantSplit w:val="true"/>
                              </w:trPr>
                              <w:tc>
                                <w:tcPr>
                                  <w:tcW w:w="18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se grou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(70.2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0 (29.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 (0.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24 (84.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4 (15.2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4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85-0.86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icrosoft YaHei"/>
                                    </w:rPr>
                                  </w:pPr>
                                  <w:r>
                                    <w:rPr>
                                      <w:rFonts w:eastAsia="Microsoft YaHei"/>
                                    </w:rPr>
                                    <w:t>0.9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  <w:cantSplit w:val="true"/>
                              </w:trPr>
                              <w:tc>
                                <w:tcPr>
                                  <w:tcW w:w="18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control grou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8 (62.7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9 (31.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 (6.0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95 (78.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7 (21.7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  <w:cantSplit w:val="true"/>
                              </w:trPr>
                              <w:tc>
                                <w:tcPr>
                                  <w:tcW w:w="18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Cs w:val="21"/>
                                    </w:rPr>
                                    <w:t>rs18168283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  <w:cantSplit w:val="true"/>
                              </w:trPr>
                              <w:tc>
                                <w:tcPr>
                                  <w:tcW w:w="18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-1934G/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  <w:cantSplit w:val="true"/>
                              </w:trPr>
                              <w:tc>
                                <w:tcPr>
                                  <w:tcW w:w="18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se grou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04 (98.4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 (1.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2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13 (99.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 (0.8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2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3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07-1.95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Microsoft YaHei"/>
                                    </w:rPr>
                                    <w:t>0.1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  <w:cantSplit w:val="true"/>
                              </w:trPr>
                              <w:tc>
                                <w:tcPr>
                                  <w:tcW w:w="18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control grou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08 (97.5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 (2.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24 (98.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 (0.3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  <w:cantSplit w:val="true"/>
                              </w:trPr>
                              <w:tc>
                                <w:tcPr>
                                  <w:tcW w:w="18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Cs w:val="21"/>
                                    </w:rPr>
                                    <w:t>rs70325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  <w:cantSplit w:val="true"/>
                              </w:trPr>
                              <w:tc>
                                <w:tcPr>
                                  <w:tcW w:w="18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-1742C/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  <w:cantSplit w:val="true"/>
                              </w:trPr>
                              <w:tc>
                                <w:tcPr>
                                  <w:tcW w:w="18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se grou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01 (97.4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 (2.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10 (98.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 (1.3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8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64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icrosoft YaHei" w:cs="Times New Roman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</w:rPr>
                                    <w:t>0.535-5.05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Microsoft YaHei"/>
                                    </w:rPr>
                                    <w:t>0.1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  <w:cantSplit w:val="true"/>
                              </w:trPr>
                              <w:tc>
                                <w:tcPr>
                                  <w:tcW w:w="18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control grou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11 (98.4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 (1.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27 (99.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 (0.8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  <w:cantSplit w:val="true"/>
                              </w:trPr>
                              <w:tc>
                                <w:tcPr>
                                  <w:tcW w:w="18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Cs w:val="21"/>
                                    </w:rPr>
                                    <w:t>rs14412310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  <w:cantSplit w:val="true"/>
                              </w:trPr>
                              <w:tc>
                                <w:tcPr>
                                  <w:tcW w:w="18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-1140G/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  <w:cantSplit w:val="true"/>
                              </w:trPr>
                              <w:tc>
                                <w:tcPr>
                                  <w:tcW w:w="18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se grou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91 (94.2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 (5.8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3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0 (97.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 (2.9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4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55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icrosoft YaHei" w:cs="Times New Roman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</w:rPr>
                                    <w:t>0.740-3.24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Microsoft YaHei"/>
                                    </w:rPr>
                                    <w:t>0.2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  <w:cantSplit w:val="true"/>
                              </w:trPr>
                              <w:tc>
                                <w:tcPr>
                                  <w:tcW w:w="18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control grou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04 (96.2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 (3.8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20 (98.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 (1.9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  <w:cantSplit w:val="true"/>
                              </w:trPr>
                              <w:tc>
                                <w:tcPr>
                                  <w:tcW w:w="18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1"/>
                                    </w:rPr>
                                    <w:t>rs111460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  <w:cantSplit w:val="true"/>
                              </w:trPr>
                              <w:tc>
                                <w:tcPr>
                                  <w:tcW w:w="18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-855G/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  <w:cantSplit w:val="true"/>
                              </w:trPr>
                              <w:tc>
                                <w:tcPr>
                                  <w:tcW w:w="18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se grou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1 (71.5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5 (27.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 (1.0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27 (85.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1 (14.7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8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icrosoft YaHei" w:cs="Times New Roman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</w:rPr>
                                    <w:t>0.511-0.92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Microsoft YaHei"/>
                                    </w:rPr>
                                    <w:t>0.7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  <w:cantSplit w:val="true"/>
                              </w:trPr>
                              <w:tc>
                                <w:tcPr>
                                  <w:tcW w:w="1809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>control grou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7 (65.5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1 (28.8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 (5.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05 (79.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7 (20.1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  <w:cantSplit w:val="true"/>
                              </w:trPr>
                              <w:tc>
                                <w:tcPr>
                                  <w:tcW w:w="12015" w:type="dxa"/>
                                  <w:gridSpan w:val="14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</w:rPr>
                                    <w:t xml:space="preserve">Legend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</w:rPr>
                                    <w:t>Frequency is shown in bracket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(%</w:t>
                                  </w:r>
                                  <w:r>
                                    <w:rPr>
                                      <w:rFonts w:ascii="Times New Roman" w:hAnsi="Times New Roman"/>
                                    </w:rPr>
                                    <w:t>);</w:t>
                                  </w:r>
                                  <w:r>
                                    <w:rPr>
                                      <w:rFonts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ascii="Times New Roman" w:hAnsi="Times New Roman"/>
                                    </w:rPr>
                                    <w:t xml:space="preserve"> value shown in bold reaches a significant level (P&lt;</w:t>
                                  </w:r>
                                  <w:r>
                                    <w:rPr>
                                      <w:rFonts w:ascii="Times New Roman" w:hAnsi="Times New Roman"/>
                                    </w:rPr>
                                    <w:t>0.0083</w:t>
                                  </w:r>
                                  <w:r>
                                    <w:rPr>
                                      <w:rFonts w:ascii="Times New Roman" w:hAnsi="Times New Roman"/>
                                    </w:rPr>
                                    <w:t>);</w:t>
                                  </w:r>
                                  <w:r>
                                    <w:rPr>
                                      <w:rFonts w:ascii="Times New Roman" w:hAnsi="Times New Roman"/>
                                    </w:rPr>
                                    <w:t xml:space="preserve"> t</w:t>
                                  </w:r>
                                  <w:r>
                                    <w:rPr>
                                      <w:rFonts w:ascii="Times New Roman" w:hAnsi="Times New Roman"/>
                                    </w:rPr>
                                    <w:t xml:space="preserve">he genotype and allele frequency distribution of -1945G/T and </w:t>
                                  </w:r>
                                  <w:r>
                                    <w:rPr>
                                      <w:rFonts w:ascii="Times New Roman" w:hAnsi="Times New Roman"/>
                                    </w:rPr>
                                    <w:t xml:space="preserve">the genotype frequency of </w:t>
                                  </w:r>
                                  <w:r>
                                    <w:rPr>
                                      <w:rFonts w:ascii="Times New Roman" w:hAnsi="Times New Roman"/>
                                    </w:rPr>
                                    <w:t xml:space="preserve">-855G/C </w:t>
                                  </w:r>
                                  <w:r>
                                    <w:rPr>
                                      <w:rFonts w:ascii="Times New Roman" w:hAnsi="Times New Roman"/>
                                    </w:rPr>
                                    <w:t>and</w:t>
                                  </w:r>
                                  <w:r>
                                    <w:rPr>
                                      <w:rFonts w:ascii="Times New Roman" w:hAnsi="Times New Roman"/>
                                    </w:rPr>
                                    <w:t xml:space="preserve"> -1962 - -1961insT were significantly different between the case and control groups</w:t>
                                  </w:r>
                                  <w:r>
                                    <w:rPr>
                                      <w:rFonts w:ascii="Times New Roman" w:hAnsi="Times New Roman"/>
                                    </w:rPr>
                                    <w:t>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0.75pt;height:480pt;mso-wrap-distance-left:9pt;mso-wrap-distance-right:9pt;mso-wrap-distance-top:0pt;mso-wrap-distance-bottom:0pt;margin-top:92.3pt;mso-position-vertical-relative:page;margin-left:48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01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141"/>
                        <w:gridCol w:w="1134"/>
                        <w:gridCol w:w="993"/>
                        <w:gridCol w:w="992"/>
                        <w:gridCol w:w="850"/>
                        <w:gridCol w:w="142"/>
                        <w:gridCol w:w="992"/>
                        <w:gridCol w:w="1276"/>
                        <w:gridCol w:w="851"/>
                        <w:gridCol w:w="141"/>
                        <w:gridCol w:w="567"/>
                        <w:gridCol w:w="1276"/>
                        <w:gridCol w:w="992"/>
                      </w:tblGrid>
                      <w:tr>
                        <w:trPr>
                          <w:trHeight w:val="632" w:hRule="atLeast"/>
                          <w:cantSplit w:val="true"/>
                        </w:trPr>
                        <w:tc>
                          <w:tcPr>
                            <w:tcW w:w="12015" w:type="dxa"/>
                            <w:gridSpan w:val="14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Additional File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 xml:space="preserve"> 1.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Gen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o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 xml:space="preserve">type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 xml:space="preserve">and allele distribution of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SNPs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 xml:space="preserve"> in the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i/>
                              </w:rPr>
                              <w:t>GRIN1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 xml:space="preserve"> gene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 xml:space="preserve">significance threshold =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0.0083)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  <w:cantSplit w:val="true"/>
                        </w:trPr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3260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G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enotyp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-valu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26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Allel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valu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95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％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I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ower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  <w:cantSplit w:val="true"/>
                        </w:trPr>
                        <w:tc>
                          <w:tcPr>
                            <w:tcW w:w="1809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  <w:t>rs11242162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  <w:cantSplit w:val="true"/>
                        </w:trPr>
                        <w:tc>
                          <w:tcPr>
                            <w:tcW w:w="18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-2019T/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C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  <w:cantSplit w:val="true"/>
                        </w:trPr>
                        <w:tc>
                          <w:tcPr>
                            <w:tcW w:w="18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se group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0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97.7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2.3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65</w:t>
                            </w:r>
                          </w:p>
                        </w:tc>
                        <w:tc>
                          <w:tcPr>
                            <w:tcW w:w="113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11 (98.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 (1.1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68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9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31-1.51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97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  <w:cantSplit w:val="true"/>
                        </w:trPr>
                        <w:tc>
                          <w:tcPr>
                            <w:tcW w:w="18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control group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04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96.2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3.8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20 (98.1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 (1.9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  <w:cantSplit w:val="true"/>
                        </w:trPr>
                        <w:tc>
                          <w:tcPr>
                            <w:tcW w:w="18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1"/>
                              </w:rPr>
                              <w:t>rs13896128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  <w:cantSplit w:val="true"/>
                        </w:trPr>
                        <w:tc>
                          <w:tcPr>
                            <w:tcW w:w="18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-196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961ins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ldel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linsT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nsTinsT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l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ns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  <w:cantSplit w:val="true"/>
                        </w:trPr>
                        <w:tc>
                          <w:tcPr>
                            <w:tcW w:w="18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se group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7 (70.2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0 (29.1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 (0.7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13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24 (84.8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4 (15.2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8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</w:rPr>
                              <w:t>0.508-0.90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</w:rPr>
                              <w:t>0.741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  <w:cantSplit w:val="true"/>
                        </w:trPr>
                        <w:tc>
                          <w:tcPr>
                            <w:tcW w:w="18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control group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2 (63.9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6 (30.4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 (5.7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00 (79.1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2 (20.9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  <w:cantSplit w:val="true"/>
                        </w:trPr>
                        <w:tc>
                          <w:tcPr>
                            <w:tcW w:w="18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1"/>
                              </w:rPr>
                              <w:t>rs11778390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  <w:cantSplit w:val="true"/>
                        </w:trPr>
                        <w:tc>
                          <w:tcPr>
                            <w:tcW w:w="18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-1945G/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T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  <w:cantSplit w:val="true"/>
                        </w:trPr>
                        <w:tc>
                          <w:tcPr>
                            <w:tcW w:w="18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se group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(70.2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0 (29.1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 (0.7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13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24 (84.8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4 (15.2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4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85-0.86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icrosoft YaHei"/>
                              </w:rPr>
                            </w:pPr>
                            <w:r>
                              <w:rPr>
                                <w:rFonts w:eastAsia="Microsoft YaHei"/>
                              </w:rPr>
                              <w:t>0.982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  <w:cantSplit w:val="true"/>
                        </w:trPr>
                        <w:tc>
                          <w:tcPr>
                            <w:tcW w:w="18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control group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8 (62.7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9 (31.3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 (6.0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95 (78.3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7 (21.7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  <w:cantSplit w:val="true"/>
                        </w:trPr>
                        <w:tc>
                          <w:tcPr>
                            <w:tcW w:w="18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  <w:t>rs18168283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  <w:cantSplit w:val="true"/>
                        </w:trPr>
                        <w:tc>
                          <w:tcPr>
                            <w:tcW w:w="18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-1934G/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A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  <w:cantSplit w:val="true"/>
                        </w:trPr>
                        <w:tc>
                          <w:tcPr>
                            <w:tcW w:w="18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se group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04 (98.4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 (1.6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24</w:t>
                            </w:r>
                          </w:p>
                        </w:tc>
                        <w:tc>
                          <w:tcPr>
                            <w:tcW w:w="113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13 (99.2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 (0.8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26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3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07-1.95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Microsoft YaHei"/>
                              </w:rPr>
                              <w:t>0.126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  <w:cantSplit w:val="true"/>
                        </w:trPr>
                        <w:tc>
                          <w:tcPr>
                            <w:tcW w:w="18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control group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08 (97.5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 (2.5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24 (98.7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 (0.3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  <w:cantSplit w:val="true"/>
                        </w:trPr>
                        <w:tc>
                          <w:tcPr>
                            <w:tcW w:w="18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  <w:t>rs703250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  <w:cantSplit w:val="true"/>
                        </w:trPr>
                        <w:tc>
                          <w:tcPr>
                            <w:tcW w:w="18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-1742C/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  <w:cantSplit w:val="true"/>
                        </w:trPr>
                        <w:tc>
                          <w:tcPr>
                            <w:tcW w:w="18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se group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01 (97.4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 (2.6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78</w:t>
                            </w:r>
                          </w:p>
                        </w:tc>
                        <w:tc>
                          <w:tcPr>
                            <w:tcW w:w="113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10 (98.7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 (1.3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80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64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icrosoft YaHei" w:cs="Times New Roman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</w:rPr>
                              <w:t>0.535-5.05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Microsoft YaHei"/>
                              </w:rPr>
                              <w:t>0.143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  <w:cantSplit w:val="true"/>
                        </w:trPr>
                        <w:tc>
                          <w:tcPr>
                            <w:tcW w:w="18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control group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11 (98.4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 (1.6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27 (99.2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 (0.8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  <w:cantSplit w:val="true"/>
                        </w:trPr>
                        <w:tc>
                          <w:tcPr>
                            <w:tcW w:w="18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  <w:t>rs14412310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  <w:cantSplit w:val="true"/>
                        </w:trPr>
                        <w:tc>
                          <w:tcPr>
                            <w:tcW w:w="18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-1140G/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A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  <w:cantSplit w:val="true"/>
                        </w:trPr>
                        <w:tc>
                          <w:tcPr>
                            <w:tcW w:w="18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se group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91 (94.2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 (5.8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36</w:t>
                            </w:r>
                          </w:p>
                        </w:tc>
                        <w:tc>
                          <w:tcPr>
                            <w:tcW w:w="113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0 (97.1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 (2.9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42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55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icrosoft YaHei" w:cs="Times New Roman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</w:rPr>
                              <w:t>0.740-3.24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Microsoft YaHei"/>
                              </w:rPr>
                              <w:t>0.216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  <w:cantSplit w:val="true"/>
                        </w:trPr>
                        <w:tc>
                          <w:tcPr>
                            <w:tcW w:w="18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control group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04 (96.2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 (3.8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20 (98.1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 (1.9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  <w:cantSplit w:val="true"/>
                        </w:trPr>
                        <w:tc>
                          <w:tcPr>
                            <w:tcW w:w="18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1"/>
                              </w:rPr>
                              <w:t>rs1114602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  <w:cantSplit w:val="true"/>
                        </w:trPr>
                        <w:tc>
                          <w:tcPr>
                            <w:tcW w:w="18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-855G/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C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  <w:cantSplit w:val="true"/>
                        </w:trPr>
                        <w:tc>
                          <w:tcPr>
                            <w:tcW w:w="18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se group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1 (71.5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5 (27.5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 (1.0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13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27 (85.3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1 (14.7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8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icrosoft YaHei" w:cs="Times New Roman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</w:rPr>
                              <w:t>0.511-0.92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Microsoft YaHei"/>
                              </w:rPr>
                              <w:t>0.706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  <w:cantSplit w:val="true"/>
                        </w:trPr>
                        <w:tc>
                          <w:tcPr>
                            <w:tcW w:w="1809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control group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7 (65.5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1 (28.8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 (5.7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05 (79.9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7 (20.1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  <w:cantSplit w:val="true"/>
                        </w:trPr>
                        <w:tc>
                          <w:tcPr>
                            <w:tcW w:w="12015" w:type="dxa"/>
                            <w:gridSpan w:val="14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Legend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Frequency is shown in brackets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(%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);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i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value shown in bold reaches a significant level (P&lt;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0.0083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);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t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he genotype and allele frequency distribution of -1945G/T and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the genotype frequency of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-855G/C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and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-1962 - -1961insT were significantly different between the case and control groups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NewRomanPS">
    <w:altName w:val="宋体"/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Gill Sans M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SimSun;宋体" w:hAnsi="SimSun;宋体" w:cs="SimSun;宋体"/>
      <w:b/>
      <w:bCs/>
      <w:kern w:val="0"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lang w:val="en-US" w:eastAsia="en-US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Text">
    <w:name w:val="tex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mallcaps">
    <w:name w:val="small-caps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A11">
    <w:name w:val="A11"/>
    <w:qFormat/>
    <w:rPr>
      <w:rFonts w:ascii="TimesNewRomanPS;宋体" w:hAnsi="TimesNewRomanPS;宋体" w:eastAsia="TimesNewRomanPS;宋体" w:cs="TimesNewRomanPS;宋体"/>
      <w:color w:val="000000"/>
      <w:sz w:val="11"/>
      <w:szCs w:val="11"/>
    </w:rPr>
  </w:style>
  <w:style w:type="character" w:styleId="Contenttitle">
    <w:name w:val="contenttitle"/>
    <w:basedOn w:val="DefaultParagraphFont"/>
    <w:qFormat/>
    <w:rPr/>
  </w:style>
  <w:style w:type="character" w:styleId="Heading3Char">
    <w:name w:val="Heading 3 Char"/>
    <w:qFormat/>
    <w:rPr>
      <w:rFonts w:ascii="SimSun;宋体" w:hAnsi="SimSun;宋体" w:eastAsia="SimSun;宋体" w:cs="SimSun;宋体"/>
      <w:b/>
      <w:bCs/>
      <w:kern w:val="0"/>
      <w:sz w:val="27"/>
      <w:szCs w:val="27"/>
    </w:rPr>
  </w:style>
  <w:style w:type="character" w:styleId="Fulltextit">
    <w:name w:val="fulltext-it"/>
    <w:basedOn w:val="DefaultParagraphFont"/>
    <w:qFormat/>
    <w:rPr/>
  </w:style>
  <w:style w:type="character" w:styleId="DocumentMapChar">
    <w:name w:val="Document Map Char"/>
    <w:qFormat/>
    <w:rPr>
      <w:rFonts w:ascii="SimSun;宋体" w:hAnsi="SimSun;宋体" w:eastAsia="SimSun;宋体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Internalref">
    <w:name w:val="internalref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kern w:val="0"/>
      <w:sz w:val="20"/>
      <w:szCs w:val="20"/>
      <w:lang w:val="en-US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eastAsia="SimSun;宋体" w:cs="Times New Roman"/>
      <w:szCs w:val="24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Pa17">
    <w:name w:val="Pa17"/>
    <w:basedOn w:val="Normal"/>
    <w:next w:val="Normal"/>
    <w:qFormat/>
    <w:pPr>
      <w:autoSpaceDE w:val="false"/>
      <w:spacing w:lineRule="atLeast" w:line="141"/>
      <w:jc w:val="left"/>
    </w:pPr>
    <w:rPr>
      <w:rFonts w:ascii="Gill Sans MT" w:hAnsi="Gill Sans MT" w:cs="Gill Sans MT"/>
      <w:kern w:val="0"/>
      <w:sz w:val="24"/>
      <w:szCs w:val="24"/>
    </w:rPr>
  </w:style>
  <w:style w:type="paragraph" w:styleId="DocumentMap">
    <w:name w:val="Document Map"/>
    <w:basedOn w:val="Normal"/>
    <w:qFormat/>
    <w:pPr/>
    <w:rPr>
      <w:rFonts w:ascii="SimSun;宋体" w:hAnsi="SimSun;宋体"/>
      <w:kern w:val="0"/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1T12:40:00Z</dcterms:created>
  <dc:creator>dell</dc:creator>
  <dc:description/>
  <cp:keywords/>
  <dc:language>en-US</dc:language>
  <cp:lastModifiedBy>Calumpang, Mario Jade</cp:lastModifiedBy>
  <dcterms:modified xsi:type="dcterms:W3CDTF">2019-01-30T00:52:00Z</dcterms:modified>
  <cp:revision>3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